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0D76" w:rsidRPr="008F0A99" w:rsidRDefault="00093B56" w:rsidP="002B10B4">
      <w:pPr>
        <w:pStyle w:val="Heading1"/>
        <w:numPr>
          <w:ilvl w:val="0"/>
          <w:numId w:val="0"/>
        </w:numPr>
        <w:ind w:left="432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S13 Table.</w:t>
      </w:r>
      <w:r w:rsidR="00D61023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</w:t>
      </w:r>
      <w:proofErr w:type="spellStart"/>
      <w:r w:rsidR="00D61023">
        <w:rPr>
          <w:rFonts w:ascii="Times New Roman" w:hAnsi="Times New Roman" w:cs="Times New Roman"/>
          <w:color w:val="auto"/>
          <w:sz w:val="20"/>
          <w:szCs w:val="20"/>
          <w:lang w:val="en-GB"/>
        </w:rPr>
        <w:t>rVSV</w:t>
      </w:r>
      <w:proofErr w:type="spellEnd"/>
      <w:r w:rsidR="00530439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RNA shedding, p</w:t>
      </w:r>
      <w:r w:rsidR="00530439" w:rsidRPr="009D24C1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roportion </w:t>
      </w:r>
      <w:r w:rsidR="00171483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of </w:t>
      </w:r>
      <w:r w:rsidR="00530439" w:rsidRPr="009D24C1">
        <w:rPr>
          <w:rFonts w:ascii="Times New Roman" w:hAnsi="Times New Roman" w:cs="Times New Roman"/>
          <w:color w:val="auto"/>
          <w:sz w:val="20"/>
          <w:szCs w:val="20"/>
          <w:lang w:val="en-GB"/>
        </w:rPr>
        <w:t>adolescents and children</w:t>
      </w:r>
      <w:r w:rsidR="00171483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with detectable and quantifiable</w:t>
      </w:r>
      <w:r w:rsidR="00171483" w:rsidRPr="009D24C1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viral RNA</w:t>
      </w:r>
    </w:p>
    <w:p w:rsidR="00E82004" w:rsidRDefault="00E82004"/>
    <w:p w:rsidR="00E82004" w:rsidRDefault="00E82004" w:rsidP="00E8200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1"/>
        <w:gridCol w:w="1604"/>
        <w:gridCol w:w="2062"/>
        <w:gridCol w:w="2533"/>
        <w:gridCol w:w="1259"/>
        <w:gridCol w:w="1620"/>
        <w:gridCol w:w="2071"/>
      </w:tblGrid>
      <w:tr w:rsidR="00E93B05" w:rsidTr="00850669">
        <w:tc>
          <w:tcPr>
            <w:tcW w:w="1631" w:type="dxa"/>
            <w:tcBorders>
              <w:top w:val="single" w:sz="4" w:space="0" w:color="auto"/>
            </w:tcBorders>
          </w:tcPr>
          <w:p w:rsidR="001C1351" w:rsidRDefault="001C1351" w:rsidP="00E82004">
            <w:pPr>
              <w:rPr>
                <w:rFonts w:ascii="Times New Roman" w:eastAsia="Calibri" w:hAnsi="Times New Roman"/>
                <w:b/>
                <w:sz w:val="16"/>
                <w:szCs w:val="16"/>
                <w:lang w:val="en-GB"/>
              </w:rPr>
            </w:pPr>
          </w:p>
          <w:p w:rsidR="00850669" w:rsidRDefault="00E93B05" w:rsidP="00E82004">
            <w:pPr>
              <w:rPr>
                <w:rFonts w:ascii="Times New Roman" w:eastAsia="Calibri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b/>
                <w:sz w:val="16"/>
                <w:szCs w:val="16"/>
                <w:lang w:val="en-GB"/>
              </w:rPr>
              <w:t>Specimen/</w:t>
            </w:r>
          </w:p>
          <w:p w:rsidR="00E93B05" w:rsidRDefault="00E93B05" w:rsidP="00E82004">
            <w:r>
              <w:rPr>
                <w:rFonts w:ascii="Times New Roman" w:eastAsia="Calibri" w:hAnsi="Times New Roman"/>
                <w:b/>
                <w:sz w:val="16"/>
                <w:szCs w:val="16"/>
                <w:lang w:val="en-GB"/>
              </w:rPr>
              <w:t>Timepoint</w:t>
            </w:r>
          </w:p>
        </w:tc>
        <w:tc>
          <w:tcPr>
            <w:tcW w:w="6199" w:type="dxa"/>
            <w:gridSpan w:val="3"/>
            <w:tcBorders>
              <w:top w:val="single" w:sz="4" w:space="0" w:color="auto"/>
            </w:tcBorders>
          </w:tcPr>
          <w:p w:rsidR="00E93B05" w:rsidRDefault="00E93B05" w:rsidP="00E93B05">
            <w:pPr>
              <w:jc w:val="center"/>
            </w:pPr>
            <w:r>
              <w:rPr>
                <w:rFonts w:ascii="Times New Roman" w:eastAsia="Calibri" w:hAnsi="Times New Roman"/>
                <w:b/>
                <w:i/>
                <w:sz w:val="20"/>
                <w:szCs w:val="20"/>
                <w:lang w:val="en-GB"/>
              </w:rPr>
              <w:t>Adolescent</w:t>
            </w:r>
          </w:p>
        </w:tc>
        <w:tc>
          <w:tcPr>
            <w:tcW w:w="4950" w:type="dxa"/>
            <w:gridSpan w:val="3"/>
            <w:tcBorders>
              <w:top w:val="single" w:sz="4" w:space="0" w:color="auto"/>
            </w:tcBorders>
          </w:tcPr>
          <w:p w:rsidR="00E93B05" w:rsidRDefault="00E93B05" w:rsidP="00E93B05">
            <w:pPr>
              <w:jc w:val="center"/>
            </w:pPr>
            <w:r w:rsidRPr="008F0A99">
              <w:rPr>
                <w:rFonts w:ascii="Times New Roman" w:eastAsia="Calibri" w:hAnsi="Times New Roman"/>
                <w:b/>
                <w:sz w:val="20"/>
                <w:szCs w:val="20"/>
                <w:lang w:val="en-GB"/>
              </w:rPr>
              <w:t>Children</w:t>
            </w:r>
          </w:p>
        </w:tc>
      </w:tr>
      <w:tr w:rsidR="00F77D9B" w:rsidTr="00850669">
        <w:tc>
          <w:tcPr>
            <w:tcW w:w="1631" w:type="dxa"/>
            <w:tcBorders>
              <w:bottom w:val="single" w:sz="4" w:space="0" w:color="auto"/>
            </w:tcBorders>
          </w:tcPr>
          <w:p w:rsidR="00F77D9B" w:rsidRDefault="00F77D9B" w:rsidP="003E5CFA"/>
        </w:tc>
        <w:tc>
          <w:tcPr>
            <w:tcW w:w="1604" w:type="dxa"/>
            <w:tcBorders>
              <w:bottom w:val="single" w:sz="4" w:space="0" w:color="auto"/>
            </w:tcBorders>
          </w:tcPr>
          <w:p w:rsidR="00A2391A" w:rsidRDefault="00A2391A" w:rsidP="003E5CFA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F77D9B" w:rsidRDefault="00850669" w:rsidP="003E5CFA"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Detectable</w:t>
            </w:r>
            <w:r w:rsidR="00F77D9B" w:rsidRPr="007308B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, % (n</w:t>
            </w:r>
            <w:r w:rsidR="00F77D9B" w:rsidRPr="00EB503B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/N</w:t>
            </w:r>
            <w:r w:rsidR="00F77D9B" w:rsidRPr="007308B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:rsidR="00A2391A" w:rsidRDefault="00A2391A" w:rsidP="003E5CFA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F77D9B" w:rsidRDefault="00850669" w:rsidP="003E5CFA"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Quantifiable</w:t>
            </w:r>
            <w:r w:rsidR="00F77D9B" w:rsidRPr="007308B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, % (n</w:t>
            </w:r>
            <w:r w:rsidR="00F77D9B" w:rsidRPr="00EB503B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/N</w:t>
            </w:r>
            <w:r w:rsidR="00F77D9B" w:rsidRPr="007308B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2533" w:type="dxa"/>
            <w:tcBorders>
              <w:bottom w:val="single" w:sz="4" w:space="0" w:color="auto"/>
            </w:tcBorders>
          </w:tcPr>
          <w:p w:rsidR="00A2391A" w:rsidRDefault="00A2391A" w:rsidP="003E5CFA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850669" w:rsidRDefault="00850669" w:rsidP="003E5CFA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Viral load </w:t>
            </w:r>
          </w:p>
          <w:p w:rsidR="00F77D9B" w:rsidRPr="00A2391A" w:rsidRDefault="00850669" w:rsidP="003E5CFA">
            <w:pPr>
              <w:rPr>
                <w:b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median copies</w:t>
            </w:r>
            <w:r w:rsidRPr="00A2391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/ml, (IQR)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A2391A" w:rsidRDefault="00A2391A" w:rsidP="003E5CFA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F77D9B" w:rsidRDefault="00850669" w:rsidP="003E5CFA"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Detectable</w:t>
            </w:r>
            <w:r w:rsidR="00F77D9B" w:rsidRPr="007308B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, % (n</w:t>
            </w:r>
            <w:r w:rsidR="00F77D9B" w:rsidRPr="00EB503B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/N</w:t>
            </w:r>
            <w:r w:rsidR="00F77D9B" w:rsidRPr="007308B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2391A" w:rsidRDefault="00A2391A" w:rsidP="003E5CFA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F77D9B" w:rsidRDefault="00850669" w:rsidP="003E5CFA"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Quantifiable</w:t>
            </w:r>
            <w:r w:rsidR="00F77D9B" w:rsidRPr="007308B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, % (n</w:t>
            </w:r>
            <w:r w:rsidR="00F77D9B" w:rsidRPr="00EB503B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/N</w:t>
            </w:r>
            <w:r w:rsidR="00F77D9B" w:rsidRPr="007308B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2071" w:type="dxa"/>
            <w:tcBorders>
              <w:bottom w:val="single" w:sz="4" w:space="0" w:color="auto"/>
            </w:tcBorders>
            <w:shd w:val="clear" w:color="auto" w:fill="auto"/>
          </w:tcPr>
          <w:p w:rsidR="00A2391A" w:rsidRDefault="00A2391A" w:rsidP="003E5CFA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850669" w:rsidRDefault="00850669" w:rsidP="003E5CFA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Viral load</w:t>
            </w:r>
          </w:p>
          <w:p w:rsidR="00F77D9B" w:rsidRPr="00A2391A" w:rsidRDefault="00850669" w:rsidP="003E5CFA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m</w:t>
            </w:r>
            <w:r w:rsidR="00F77D9B" w:rsidRPr="00A2391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edian Copies/ml, (IQR)</w:t>
            </w:r>
          </w:p>
        </w:tc>
      </w:tr>
      <w:tr w:rsidR="00F77D9B" w:rsidTr="00850669"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:rsidR="001C1351" w:rsidRDefault="001C1351" w:rsidP="003E5CFA">
            <w:pPr>
              <w:rPr>
                <w:rFonts w:ascii="Times New Roman" w:eastAsia="Calibri" w:hAnsi="Times New Roman"/>
                <w:b/>
                <w:sz w:val="16"/>
                <w:szCs w:val="16"/>
                <w:lang w:val="en-GB"/>
              </w:rPr>
            </w:pPr>
          </w:p>
          <w:p w:rsidR="00F77D9B" w:rsidRDefault="00F77D9B" w:rsidP="003E5CFA">
            <w:r>
              <w:rPr>
                <w:rFonts w:ascii="Times New Roman" w:eastAsia="Calibri" w:hAnsi="Times New Roman"/>
                <w:b/>
                <w:sz w:val="16"/>
                <w:szCs w:val="16"/>
                <w:lang w:val="en-GB"/>
              </w:rPr>
              <w:t>Saliva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:rsidR="00F77D9B" w:rsidRDefault="00F77D9B" w:rsidP="003E5CFA"/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</w:tcPr>
          <w:p w:rsidR="00F77D9B" w:rsidRDefault="00F77D9B" w:rsidP="003E5CFA"/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</w:tcPr>
          <w:p w:rsidR="00F77D9B" w:rsidRDefault="00F77D9B" w:rsidP="003E5CFA"/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F77D9B" w:rsidRDefault="00F77D9B" w:rsidP="003E5CFA"/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77D9B" w:rsidRDefault="00F77D9B" w:rsidP="003E5CFA"/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:rsidR="00F77D9B" w:rsidRDefault="00F77D9B" w:rsidP="003E5CFA"/>
        </w:tc>
      </w:tr>
      <w:tr w:rsidR="00F77D9B" w:rsidTr="00850669">
        <w:tc>
          <w:tcPr>
            <w:tcW w:w="1631" w:type="dxa"/>
            <w:tcBorders>
              <w:top w:val="single" w:sz="4" w:space="0" w:color="auto"/>
            </w:tcBorders>
          </w:tcPr>
          <w:p w:rsidR="00F77D9B" w:rsidRDefault="00F77D9B" w:rsidP="00530439">
            <w:r>
              <w:t>D2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</w:tcPr>
          <w:p w:rsidR="00F77D9B" w:rsidRPr="007308B2" w:rsidRDefault="00F77D9B" w:rsidP="005304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41</w:t>
            </w:r>
            <w:r w:rsidR="001C1351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(</w:t>
            </w:r>
            <w:r w:rsidRPr="008F0A99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8/19</w:t>
            </w:r>
            <w:r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shd w:val="clear" w:color="auto" w:fill="auto"/>
          </w:tcPr>
          <w:p w:rsidR="00F77D9B" w:rsidRPr="007308B2" w:rsidRDefault="00F77D9B" w:rsidP="005304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11</w:t>
            </w:r>
            <w:r w:rsidR="001C1351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(</w:t>
            </w:r>
            <w:r w:rsidRPr="008F0A99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2/19</w:t>
            </w:r>
            <w:r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533" w:type="dxa"/>
            <w:tcBorders>
              <w:top w:val="single" w:sz="4" w:space="0" w:color="auto"/>
            </w:tcBorders>
            <w:shd w:val="clear" w:color="auto" w:fill="auto"/>
          </w:tcPr>
          <w:p w:rsidR="00F77D9B" w:rsidRPr="008F0A99" w:rsidRDefault="00F77D9B" w:rsidP="005304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∙64 (00-47∙94)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</w:tcPr>
          <w:p w:rsidR="00F77D9B" w:rsidRPr="007308B2" w:rsidRDefault="00F77D9B" w:rsidP="005304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7308B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0 (6/20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F77D9B" w:rsidRPr="007308B2" w:rsidRDefault="00F77D9B" w:rsidP="005304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10 (</w:t>
            </w:r>
            <w:r w:rsidRPr="008F0A99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1/20</w:t>
            </w:r>
            <w:r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</w:tcPr>
          <w:p w:rsidR="00F77D9B" w:rsidRPr="008F0A99" w:rsidRDefault="00F77D9B" w:rsidP="005304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∙71 (0-40∙61)</w:t>
            </w:r>
          </w:p>
        </w:tc>
      </w:tr>
      <w:tr w:rsidR="00F77D9B" w:rsidTr="00850669">
        <w:tc>
          <w:tcPr>
            <w:tcW w:w="1631" w:type="dxa"/>
            <w:tcBorders>
              <w:bottom w:val="single" w:sz="4" w:space="0" w:color="auto"/>
            </w:tcBorders>
          </w:tcPr>
          <w:p w:rsidR="00A2391A" w:rsidRDefault="00A2391A" w:rsidP="00530439"/>
          <w:p w:rsidR="00F77D9B" w:rsidRDefault="00F77D9B" w:rsidP="00530439">
            <w:r>
              <w:t>D7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</w:tcPr>
          <w:p w:rsidR="00A2391A" w:rsidRDefault="00A2391A" w:rsidP="005304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77D9B" w:rsidRPr="008F0A99" w:rsidRDefault="00F77D9B" w:rsidP="005304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8</w:t>
            </w: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(14/18)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shd w:val="clear" w:color="auto" w:fill="auto"/>
          </w:tcPr>
          <w:p w:rsidR="00A2391A" w:rsidRDefault="00A2391A" w:rsidP="00530439">
            <w:pPr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</w:pPr>
          </w:p>
          <w:p w:rsidR="00F77D9B" w:rsidRPr="007308B2" w:rsidRDefault="00F77D9B" w:rsidP="005304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67</w:t>
            </w:r>
            <w:r w:rsidR="001C1351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(</w:t>
            </w:r>
            <w:r w:rsidRPr="008F0A99"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12/18</w:t>
            </w:r>
            <w:r>
              <w:rPr>
                <w:rFonts w:ascii="Times New Roman" w:eastAsia="MS Mincho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533" w:type="dxa"/>
            <w:tcBorders>
              <w:bottom w:val="single" w:sz="4" w:space="0" w:color="auto"/>
            </w:tcBorders>
            <w:shd w:val="clear" w:color="auto" w:fill="auto"/>
          </w:tcPr>
          <w:p w:rsidR="00A2391A" w:rsidRDefault="00A2391A" w:rsidP="005304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77D9B" w:rsidRPr="008F0A99" w:rsidRDefault="00F77D9B" w:rsidP="005304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60∙7 (30∙16-5502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</w:tcPr>
          <w:p w:rsidR="00A2391A" w:rsidRDefault="00A2391A" w:rsidP="005304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77D9B" w:rsidRPr="007308B2" w:rsidRDefault="00F77D9B" w:rsidP="005304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7308B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5 (7/2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A2391A" w:rsidRDefault="00A2391A" w:rsidP="005304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77D9B" w:rsidRPr="007308B2" w:rsidRDefault="00F77D9B" w:rsidP="005304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0</w:t>
            </w:r>
            <w:r w:rsidRPr="007308B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  <w:r w:rsidRPr="007308B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/20)</w:t>
            </w:r>
          </w:p>
        </w:tc>
        <w:tc>
          <w:tcPr>
            <w:tcW w:w="2071" w:type="dxa"/>
            <w:tcBorders>
              <w:bottom w:val="single" w:sz="4" w:space="0" w:color="auto"/>
            </w:tcBorders>
            <w:shd w:val="clear" w:color="auto" w:fill="auto"/>
          </w:tcPr>
          <w:p w:rsidR="00A2391A" w:rsidRDefault="00A2391A" w:rsidP="005304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77D9B" w:rsidRPr="008F0A99" w:rsidRDefault="00F77D9B" w:rsidP="005304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7F6CA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-1776)</w:t>
            </w:r>
          </w:p>
        </w:tc>
      </w:tr>
      <w:tr w:rsidR="00F77D9B" w:rsidTr="00850669"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:rsidR="001C1351" w:rsidRDefault="001C1351" w:rsidP="003E5CFA">
            <w:pPr>
              <w:rPr>
                <w:rFonts w:ascii="Times New Roman" w:eastAsia="Calibri" w:hAnsi="Times New Roman"/>
                <w:b/>
                <w:sz w:val="16"/>
                <w:szCs w:val="16"/>
                <w:lang w:val="en-GB"/>
              </w:rPr>
            </w:pPr>
          </w:p>
          <w:p w:rsidR="00F77D9B" w:rsidRDefault="00F77D9B" w:rsidP="003E5CFA">
            <w:r>
              <w:rPr>
                <w:rFonts w:ascii="Times New Roman" w:eastAsia="Calibri" w:hAnsi="Times New Roman"/>
                <w:b/>
                <w:sz w:val="16"/>
                <w:szCs w:val="16"/>
                <w:lang w:val="en-GB"/>
              </w:rPr>
              <w:t>Urine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:rsidR="00F77D9B" w:rsidRDefault="00F77D9B" w:rsidP="003E5CFA"/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</w:tcPr>
          <w:p w:rsidR="00F77D9B" w:rsidRDefault="00F77D9B" w:rsidP="003E5CFA"/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</w:tcPr>
          <w:p w:rsidR="00F77D9B" w:rsidRDefault="00F77D9B" w:rsidP="003E5CFA"/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F77D9B" w:rsidRDefault="00F77D9B" w:rsidP="003E5CFA"/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77D9B" w:rsidRDefault="00F77D9B" w:rsidP="003E5CFA"/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:rsidR="00F77D9B" w:rsidRDefault="00F77D9B" w:rsidP="003E5CFA"/>
        </w:tc>
      </w:tr>
      <w:tr w:rsidR="00F77D9B" w:rsidTr="00850669">
        <w:tc>
          <w:tcPr>
            <w:tcW w:w="1631" w:type="dxa"/>
            <w:tcBorders>
              <w:top w:val="single" w:sz="4" w:space="0" w:color="auto"/>
            </w:tcBorders>
          </w:tcPr>
          <w:p w:rsidR="00F77D9B" w:rsidRDefault="00F77D9B" w:rsidP="00530439">
            <w:r>
              <w:t>D2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</w:tcPr>
          <w:p w:rsidR="00F77D9B" w:rsidRPr="007308B2" w:rsidRDefault="00F77D9B" w:rsidP="005304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7308B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/10)</w:t>
            </w:r>
          </w:p>
          <w:p w:rsidR="00F77D9B" w:rsidRPr="007308B2" w:rsidRDefault="00F77D9B" w:rsidP="005304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  <w:shd w:val="clear" w:color="auto" w:fill="auto"/>
          </w:tcPr>
          <w:p w:rsidR="00F77D9B" w:rsidRPr="007308B2" w:rsidRDefault="00F77D9B" w:rsidP="005304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7308B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/10)</w:t>
            </w:r>
          </w:p>
        </w:tc>
        <w:tc>
          <w:tcPr>
            <w:tcW w:w="2533" w:type="dxa"/>
            <w:tcBorders>
              <w:top w:val="single" w:sz="4" w:space="0" w:color="auto"/>
            </w:tcBorders>
            <w:shd w:val="clear" w:color="auto" w:fill="auto"/>
          </w:tcPr>
          <w:p w:rsidR="00F77D9B" w:rsidRPr="008F0A99" w:rsidRDefault="00F77D9B" w:rsidP="005304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-0)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</w:tcPr>
          <w:p w:rsidR="00F77D9B" w:rsidRPr="007308B2" w:rsidRDefault="001C1351" w:rsidP="005304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2</w:t>
            </w:r>
            <w:r w:rsidR="00F77D9B" w:rsidRPr="007308B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(2/9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F77D9B" w:rsidRPr="007308B2" w:rsidRDefault="00F77D9B" w:rsidP="005304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/9</w:t>
            </w:r>
            <w:r w:rsidRPr="007308B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</w:tcPr>
          <w:p w:rsidR="00F77D9B" w:rsidRPr="008F0A99" w:rsidRDefault="00F77D9B" w:rsidP="005304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∙4 (0-29∙54)</w:t>
            </w:r>
          </w:p>
        </w:tc>
      </w:tr>
      <w:tr w:rsidR="00F77D9B" w:rsidTr="00850669">
        <w:tc>
          <w:tcPr>
            <w:tcW w:w="1631" w:type="dxa"/>
            <w:tcBorders>
              <w:bottom w:val="single" w:sz="4" w:space="0" w:color="auto"/>
            </w:tcBorders>
          </w:tcPr>
          <w:p w:rsidR="00A2391A" w:rsidRDefault="00A2391A" w:rsidP="00530439"/>
          <w:p w:rsidR="00F77D9B" w:rsidRDefault="00F77D9B" w:rsidP="00530439">
            <w:r>
              <w:t>D7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</w:tcPr>
          <w:p w:rsidR="00A2391A" w:rsidRDefault="00A2391A" w:rsidP="005304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77D9B" w:rsidRPr="007308B2" w:rsidRDefault="00F77D9B" w:rsidP="005304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7308B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 (1/10)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shd w:val="clear" w:color="auto" w:fill="auto"/>
          </w:tcPr>
          <w:p w:rsidR="00A2391A" w:rsidRDefault="00A2391A" w:rsidP="00530439">
            <w:pPr>
              <w:tabs>
                <w:tab w:val="right" w:pos="2490"/>
              </w:tabs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77D9B" w:rsidRPr="007308B2" w:rsidRDefault="00F77D9B" w:rsidP="00530439">
            <w:pPr>
              <w:tabs>
                <w:tab w:val="right" w:pos="2490"/>
              </w:tabs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7308B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 (1/10))</w:t>
            </w:r>
            <w:r w:rsidRPr="007308B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ab/>
            </w:r>
          </w:p>
        </w:tc>
        <w:tc>
          <w:tcPr>
            <w:tcW w:w="2533" w:type="dxa"/>
            <w:tcBorders>
              <w:bottom w:val="single" w:sz="4" w:space="0" w:color="auto"/>
            </w:tcBorders>
            <w:shd w:val="clear" w:color="auto" w:fill="auto"/>
          </w:tcPr>
          <w:p w:rsidR="00A2391A" w:rsidRDefault="00A2391A" w:rsidP="00530439">
            <w:pPr>
              <w:tabs>
                <w:tab w:val="right" w:pos="2490"/>
              </w:tabs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77D9B" w:rsidRPr="008F0A99" w:rsidRDefault="00F77D9B" w:rsidP="00530439">
            <w:pPr>
              <w:tabs>
                <w:tab w:val="right" w:pos="2490"/>
              </w:tabs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-0)</w:t>
            </w: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ab/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</w:tcPr>
          <w:p w:rsidR="00A2391A" w:rsidRDefault="00A2391A" w:rsidP="005304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77D9B" w:rsidRPr="007308B2" w:rsidRDefault="00BB4755" w:rsidP="005304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11 </w:t>
            </w:r>
            <w:r w:rsidR="00F77D9B" w:rsidRPr="007308B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1/9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A2391A" w:rsidRDefault="00A2391A" w:rsidP="005304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77D9B" w:rsidRPr="007308B2" w:rsidRDefault="00BB4755" w:rsidP="005304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="00F77D9B" w:rsidRPr="007308B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7D9B" w:rsidRPr="007308B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1/9)</w:t>
            </w:r>
          </w:p>
        </w:tc>
        <w:tc>
          <w:tcPr>
            <w:tcW w:w="2071" w:type="dxa"/>
            <w:tcBorders>
              <w:bottom w:val="single" w:sz="4" w:space="0" w:color="auto"/>
            </w:tcBorders>
            <w:shd w:val="clear" w:color="auto" w:fill="auto"/>
          </w:tcPr>
          <w:p w:rsidR="00BB4755" w:rsidRDefault="00BB4755" w:rsidP="005304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77D9B" w:rsidRPr="008F0A99" w:rsidRDefault="00F77D9B" w:rsidP="005304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-3∙62)</w:t>
            </w:r>
          </w:p>
        </w:tc>
      </w:tr>
    </w:tbl>
    <w:p w:rsidR="00E82004" w:rsidRPr="00E82004" w:rsidRDefault="00E82004" w:rsidP="00E82004"/>
    <w:p w:rsidR="00530439" w:rsidRPr="00F4520E" w:rsidRDefault="00093B56" w:rsidP="00530439">
      <w:pPr>
        <w:rPr>
          <w:rFonts w:ascii="Times New Roman" w:hAnsi="Times New Roman" w:cs="Times New Roman"/>
          <w:b/>
          <w:sz w:val="18"/>
          <w:szCs w:val="18"/>
          <w:lang w:val="fr-FR"/>
        </w:rPr>
      </w:pPr>
      <w:r>
        <w:rPr>
          <w:rFonts w:ascii="Times New Roman" w:eastAsia="MS Mincho" w:hAnsi="Times New Roman" w:cs="Times New Roman"/>
          <w:b/>
          <w:bCs/>
          <w:sz w:val="18"/>
          <w:szCs w:val="18"/>
        </w:rPr>
        <w:t>S13 Table.</w:t>
      </w:r>
      <w:r w:rsidR="00E82004">
        <w:rPr>
          <w:rFonts w:ascii="Times New Roman" w:eastAsia="MS Mincho" w:hAnsi="Times New Roman" w:cs="Times New Roman"/>
          <w:b/>
          <w:bCs/>
          <w:sz w:val="18"/>
          <w:szCs w:val="18"/>
        </w:rPr>
        <w:t xml:space="preserve"> </w:t>
      </w:r>
      <w:r w:rsidR="00E82004" w:rsidRPr="00BA013D">
        <w:rPr>
          <w:rFonts w:ascii="Times New Roman" w:eastAsia="MS Mincho" w:hAnsi="Times New Roman" w:cs="Times New Roman"/>
          <w:b/>
          <w:bCs/>
          <w:sz w:val="18"/>
          <w:szCs w:val="18"/>
        </w:rPr>
        <w:t>Viral load in</w:t>
      </w:r>
      <w:r w:rsidR="00817DBC">
        <w:rPr>
          <w:rFonts w:ascii="Times New Roman" w:eastAsia="MS Mincho" w:hAnsi="Times New Roman" w:cs="Times New Roman"/>
          <w:b/>
          <w:bCs/>
          <w:sz w:val="18"/>
          <w:szCs w:val="18"/>
        </w:rPr>
        <w:t xml:space="preserve"> urine and</w:t>
      </w:r>
      <w:r w:rsidR="00E82004" w:rsidRPr="00BA013D">
        <w:rPr>
          <w:rFonts w:ascii="Times New Roman" w:eastAsia="MS Mincho" w:hAnsi="Times New Roman" w:cs="Times New Roman"/>
          <w:b/>
          <w:bCs/>
          <w:sz w:val="18"/>
          <w:szCs w:val="18"/>
        </w:rPr>
        <w:t xml:space="preserve"> saliva for children and adolescents. </w:t>
      </w:r>
      <w:r w:rsidR="00E82004" w:rsidRPr="00BA013D">
        <w:rPr>
          <w:rFonts w:ascii="Times New Roman" w:hAnsi="Times New Roman" w:cs="Times New Roman"/>
          <w:b/>
          <w:sz w:val="18"/>
          <w:szCs w:val="18"/>
          <w:lang w:val="en-GB"/>
        </w:rPr>
        <w:t xml:space="preserve"> </w:t>
      </w:r>
      <w:proofErr w:type="spellStart"/>
      <w:r w:rsidR="00E82004" w:rsidRPr="00BA013D">
        <w:rPr>
          <w:rFonts w:ascii="Times New Roman" w:hAnsi="Times New Roman" w:cs="Times New Roman"/>
          <w:b/>
          <w:sz w:val="18"/>
          <w:szCs w:val="18"/>
          <w:lang w:val="en-GB"/>
        </w:rPr>
        <w:t>rVSV</w:t>
      </w:r>
      <w:proofErr w:type="spellEnd"/>
      <w:r w:rsidR="00E82004" w:rsidRPr="00BA013D">
        <w:rPr>
          <w:rFonts w:ascii="Times New Roman" w:hAnsi="Times New Roman" w:cs="Times New Roman"/>
          <w:b/>
          <w:sz w:val="18"/>
          <w:szCs w:val="18"/>
          <w:lang w:val="en-GB"/>
        </w:rPr>
        <w:t xml:space="preserve"> RNA copy numbers in urine and saliva presented in copies/ml from day 2 and 7 post injection in adolescents and children vaccinated with 2x10</w:t>
      </w:r>
      <w:r w:rsidR="00E82004" w:rsidRPr="00BA013D">
        <w:rPr>
          <w:rFonts w:ascii="Times New Roman" w:hAnsi="Times New Roman" w:cs="Times New Roman"/>
          <w:b/>
          <w:sz w:val="18"/>
          <w:szCs w:val="18"/>
          <w:vertAlign w:val="superscript"/>
          <w:lang w:val="en-GB"/>
        </w:rPr>
        <w:t>7</w:t>
      </w:r>
      <w:r w:rsidR="007F6CAA">
        <w:rPr>
          <w:rFonts w:ascii="Times New Roman" w:hAnsi="Times New Roman" w:cs="Times New Roman"/>
          <w:b/>
          <w:sz w:val="18"/>
          <w:szCs w:val="18"/>
          <w:lang w:val="en-GB"/>
        </w:rPr>
        <w:t xml:space="preserve"> PFU. P</w:t>
      </w:r>
      <w:r w:rsidR="00E82004" w:rsidRPr="00BA013D">
        <w:rPr>
          <w:rFonts w:ascii="Times New Roman" w:hAnsi="Times New Roman" w:cs="Times New Roman"/>
          <w:b/>
          <w:sz w:val="18"/>
          <w:szCs w:val="18"/>
          <w:lang w:val="en-GB"/>
        </w:rPr>
        <w:t>ositiv</w:t>
      </w:r>
      <w:r w:rsidR="00B85612">
        <w:rPr>
          <w:rFonts w:ascii="Times New Roman" w:hAnsi="Times New Roman" w:cs="Times New Roman"/>
          <w:b/>
          <w:sz w:val="18"/>
          <w:szCs w:val="18"/>
          <w:lang w:val="en-GB"/>
        </w:rPr>
        <w:t>e samples defined as detectable</w:t>
      </w:r>
      <w:r w:rsidR="00A51CA8">
        <w:rPr>
          <w:rFonts w:ascii="Times New Roman" w:hAnsi="Times New Roman" w:cs="Times New Roman"/>
          <w:b/>
          <w:sz w:val="18"/>
          <w:szCs w:val="18"/>
          <w:lang w:val="en-GB"/>
        </w:rPr>
        <w:t xml:space="preserve"> RNA </w:t>
      </w:r>
      <w:r w:rsidR="00B85612">
        <w:rPr>
          <w:rFonts w:ascii="Times New Roman" w:hAnsi="Times New Roman" w:cs="Times New Roman"/>
          <w:b/>
          <w:sz w:val="18"/>
          <w:szCs w:val="18"/>
          <w:lang w:val="en-GB"/>
        </w:rPr>
        <w:t>copies</w:t>
      </w:r>
      <w:r w:rsidR="00A51CA8">
        <w:rPr>
          <w:rFonts w:ascii="Times New Roman" w:hAnsi="Times New Roman" w:cs="Times New Roman"/>
          <w:b/>
          <w:sz w:val="18"/>
          <w:szCs w:val="18"/>
          <w:lang w:val="en-GB"/>
        </w:rPr>
        <w:t xml:space="preserve"> above </w:t>
      </w:r>
      <w:r w:rsidR="00E82004" w:rsidRPr="00BA013D">
        <w:rPr>
          <w:rFonts w:ascii="Times New Roman" w:hAnsi="Times New Roman" w:cs="Times New Roman"/>
          <w:b/>
          <w:sz w:val="18"/>
          <w:szCs w:val="18"/>
          <w:lang w:val="en-GB"/>
        </w:rPr>
        <w:t>30 copies/ml</w:t>
      </w:r>
      <w:r w:rsidR="00530439" w:rsidRPr="00F4520E">
        <w:rPr>
          <w:rFonts w:ascii="Times New Roman" w:hAnsi="Times New Roman" w:cs="Times New Roman"/>
          <w:b/>
          <w:sz w:val="18"/>
          <w:szCs w:val="18"/>
          <w:lang w:val="fr-FR"/>
        </w:rPr>
        <w:t xml:space="preserve">. </w:t>
      </w:r>
      <w:r w:rsidR="00530439" w:rsidRPr="00F4520E">
        <w:rPr>
          <w:rFonts w:ascii="Times New Roman" w:hAnsi="Times New Roman" w:cs="Times New Roman"/>
          <w:b/>
          <w:sz w:val="18"/>
          <w:szCs w:val="18"/>
        </w:rPr>
        <w:t>Samples between 30-100 copies/ml RNA were detectable but not quantifiable. Quantifiable</w:t>
      </w:r>
      <w:r w:rsidR="001979D2">
        <w:rPr>
          <w:rFonts w:ascii="Times New Roman" w:hAnsi="Times New Roman" w:cs="Times New Roman"/>
          <w:b/>
          <w:sz w:val="18"/>
          <w:szCs w:val="18"/>
        </w:rPr>
        <w:t xml:space="preserve"> samples </w:t>
      </w:r>
      <w:r w:rsidR="00171483">
        <w:rPr>
          <w:rFonts w:ascii="Times New Roman" w:hAnsi="Times New Roman" w:cs="Times New Roman"/>
          <w:b/>
          <w:sz w:val="18"/>
          <w:szCs w:val="18"/>
        </w:rPr>
        <w:t>defined as RNA copies &gt;100 copies/ml.</w:t>
      </w:r>
    </w:p>
    <w:p w:rsidR="00E82004" w:rsidRPr="00BA013D" w:rsidRDefault="00E82004" w:rsidP="00E82004">
      <w:pPr>
        <w:rPr>
          <w:rFonts w:ascii="Times New Roman" w:hAnsi="Times New Roman" w:cs="Times New Roman"/>
          <w:b/>
          <w:sz w:val="18"/>
          <w:szCs w:val="18"/>
          <w:lang w:val="en-GB"/>
        </w:rPr>
      </w:pPr>
      <w:bookmarkStart w:id="0" w:name="_GoBack"/>
      <w:bookmarkEnd w:id="0"/>
    </w:p>
    <w:p w:rsidR="00E82004" w:rsidRDefault="00E82004" w:rsidP="00E82004"/>
    <w:p w:rsidR="00821E0D" w:rsidRPr="00E82004" w:rsidRDefault="00E82004" w:rsidP="00E82004">
      <w:pPr>
        <w:tabs>
          <w:tab w:val="left" w:pos="975"/>
        </w:tabs>
      </w:pPr>
      <w:r>
        <w:tab/>
      </w:r>
    </w:p>
    <w:sectPr w:rsidR="00821E0D" w:rsidRPr="00E82004" w:rsidSect="00E82004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0C65" w:rsidRDefault="00170C65" w:rsidP="00C2346F">
      <w:pPr>
        <w:spacing w:after="0" w:line="240" w:lineRule="auto"/>
      </w:pPr>
      <w:r>
        <w:separator/>
      </w:r>
    </w:p>
  </w:endnote>
  <w:endnote w:type="continuationSeparator" w:id="0">
    <w:p w:rsidR="00170C65" w:rsidRDefault="00170C65" w:rsidP="00C234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2822889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C2346F" w:rsidRDefault="00C2346F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93B56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93B56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C2346F" w:rsidRDefault="00C234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0C65" w:rsidRDefault="00170C65" w:rsidP="00C2346F">
      <w:pPr>
        <w:spacing w:after="0" w:line="240" w:lineRule="auto"/>
      </w:pPr>
      <w:r>
        <w:separator/>
      </w:r>
    </w:p>
  </w:footnote>
  <w:footnote w:type="continuationSeparator" w:id="0">
    <w:p w:rsidR="00170C65" w:rsidRDefault="00170C65" w:rsidP="00C234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A56BAF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71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D76"/>
    <w:rsid w:val="00093B56"/>
    <w:rsid w:val="00170C65"/>
    <w:rsid w:val="00171483"/>
    <w:rsid w:val="001979D2"/>
    <w:rsid w:val="001C1351"/>
    <w:rsid w:val="002263BD"/>
    <w:rsid w:val="00235710"/>
    <w:rsid w:val="0024010C"/>
    <w:rsid w:val="00295AE6"/>
    <w:rsid w:val="00340D76"/>
    <w:rsid w:val="003E5CFA"/>
    <w:rsid w:val="003F6CC0"/>
    <w:rsid w:val="00530439"/>
    <w:rsid w:val="005D7843"/>
    <w:rsid w:val="006529D9"/>
    <w:rsid w:val="006D4771"/>
    <w:rsid w:val="007679F4"/>
    <w:rsid w:val="007D678A"/>
    <w:rsid w:val="007F6CAA"/>
    <w:rsid w:val="00817DBC"/>
    <w:rsid w:val="00821E0D"/>
    <w:rsid w:val="00850669"/>
    <w:rsid w:val="0099672F"/>
    <w:rsid w:val="00A056C9"/>
    <w:rsid w:val="00A2391A"/>
    <w:rsid w:val="00A51CA8"/>
    <w:rsid w:val="00A80347"/>
    <w:rsid w:val="00AD557F"/>
    <w:rsid w:val="00B85612"/>
    <w:rsid w:val="00BB4755"/>
    <w:rsid w:val="00BD6ED0"/>
    <w:rsid w:val="00C021EE"/>
    <w:rsid w:val="00C107D0"/>
    <w:rsid w:val="00C2346F"/>
    <w:rsid w:val="00CB01D5"/>
    <w:rsid w:val="00D031F6"/>
    <w:rsid w:val="00D05C43"/>
    <w:rsid w:val="00D61023"/>
    <w:rsid w:val="00D7729A"/>
    <w:rsid w:val="00E23FF8"/>
    <w:rsid w:val="00E82004"/>
    <w:rsid w:val="00E93B05"/>
    <w:rsid w:val="00F62255"/>
    <w:rsid w:val="00F77D9B"/>
    <w:rsid w:val="00F86D36"/>
    <w:rsid w:val="00FA4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4CE38"/>
  <w15:chartTrackingRefBased/>
  <w15:docId w15:val="{1AC83CD1-6504-4BF6-B403-A11F1C572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0D76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0D76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0D76"/>
    <w:pPr>
      <w:keepNext/>
      <w:keepLines/>
      <w:numPr>
        <w:ilvl w:val="2"/>
        <w:numId w:val="1"/>
      </w:numPr>
      <w:spacing w:before="200" w:after="0"/>
      <w:ind w:left="72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0D76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0D76"/>
    <w:pPr>
      <w:keepNext/>
      <w:keepLines/>
      <w:numPr>
        <w:ilvl w:val="4"/>
        <w:numId w:val="1"/>
      </w:numPr>
      <w:spacing w:before="40" w:after="0"/>
      <w:outlineLvl w:val="4"/>
    </w:pPr>
    <w:rPr>
      <w:rFonts w:ascii="Cambria" w:eastAsia="Times New Roman" w:hAnsi="Cambria" w:cs="Times New Roman"/>
      <w:i/>
      <w:iCs/>
      <w:color w:val="4F81BD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0D76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0D76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0D76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0D76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D7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40D7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40D7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40D7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0D76"/>
    <w:rPr>
      <w:rFonts w:ascii="Cambria" w:eastAsia="Times New Roman" w:hAnsi="Cambria" w:cs="Times New Roman"/>
      <w:i/>
      <w:iCs/>
      <w:color w:val="4F81BD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0D7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0D7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0D7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0D7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ListTable7Colorful1">
    <w:name w:val="List Table 7 Colorful1"/>
    <w:basedOn w:val="TableNormal"/>
    <w:next w:val="TableNormal"/>
    <w:uiPriority w:val="52"/>
    <w:rsid w:val="00340D76"/>
    <w:pPr>
      <w:spacing w:after="0" w:line="240" w:lineRule="auto"/>
    </w:pPr>
    <w:rPr>
      <w:rFonts w:eastAsiaTheme="minorHAnsi"/>
      <w:color w:val="000000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234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346F"/>
  </w:style>
  <w:style w:type="paragraph" w:styleId="Footer">
    <w:name w:val="footer"/>
    <w:basedOn w:val="Normal"/>
    <w:link w:val="FooterChar"/>
    <w:uiPriority w:val="99"/>
    <w:unhideWhenUsed/>
    <w:rsid w:val="00C234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346F"/>
  </w:style>
  <w:style w:type="table" w:styleId="TableGrid">
    <w:name w:val="Table Grid"/>
    <w:basedOn w:val="TableNormal"/>
    <w:uiPriority w:val="39"/>
    <w:rsid w:val="006529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E</dc:creator>
  <cp:keywords/>
  <dc:description/>
  <cp:lastModifiedBy>BACHE</cp:lastModifiedBy>
  <cp:revision>30</cp:revision>
  <dcterms:created xsi:type="dcterms:W3CDTF">2017-03-01T09:45:00Z</dcterms:created>
  <dcterms:modified xsi:type="dcterms:W3CDTF">2017-08-13T14:57:00Z</dcterms:modified>
</cp:coreProperties>
</file>